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74EA" w14:textId="795A796F" w:rsidR="00F43C27" w:rsidRPr="00A57926" w:rsidRDefault="00F43C27" w:rsidP="00F43C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</w:t>
      </w:r>
      <w:r w:rsidRPr="00A57926">
        <w:rPr>
          <w:rFonts w:ascii="Times New Roman" w:hAnsi="Times New Roman" w:cs="Times New Roman"/>
          <w:b/>
          <w:sz w:val="24"/>
          <w:szCs w:val="24"/>
        </w:rPr>
        <w:t xml:space="preserve">e S2. </w:t>
      </w:r>
    </w:p>
    <w:tbl>
      <w:tblPr>
        <w:tblW w:w="8364" w:type="dxa"/>
        <w:tblLook w:val="0000" w:firstRow="0" w:lastRow="0" w:firstColumn="0" w:lastColumn="0" w:noHBand="0" w:noVBand="0"/>
      </w:tblPr>
      <w:tblGrid>
        <w:gridCol w:w="1318"/>
        <w:gridCol w:w="3360"/>
        <w:gridCol w:w="3686"/>
      </w:tblGrid>
      <w:tr w:rsidR="00A57926" w:rsidRPr="00A57926" w14:paraId="7682BA76" w14:textId="77777777" w:rsidTr="00F43C27">
        <w:trPr>
          <w:trHeight w:hRule="exact" w:val="454"/>
        </w:trPr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32540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57926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8E5D6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57926">
              <w:rPr>
                <w:rFonts w:ascii="Times New Roman" w:hAnsi="Times New Roman"/>
                <w:sz w:val="24"/>
                <w:szCs w:val="24"/>
              </w:rPr>
              <w:t>Forward Revers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61790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57926">
              <w:rPr>
                <w:rFonts w:ascii="Times New Roman" w:hAnsi="Times New Roman"/>
                <w:sz w:val="24"/>
                <w:szCs w:val="24"/>
              </w:rPr>
              <w:t>Forward Reverse</w:t>
            </w:r>
          </w:p>
        </w:tc>
      </w:tr>
      <w:tr w:rsidR="00A57926" w:rsidRPr="00A57926" w14:paraId="29D127FF" w14:textId="77777777" w:rsidTr="00F43C27">
        <w:trPr>
          <w:trHeight w:hRule="exact" w:val="454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84831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63513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CTCTGTGAAGGGAATGGGTGTT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EF95C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CTCTGTGAAGGGAATGGGTGTT</w:t>
            </w:r>
          </w:p>
        </w:tc>
      </w:tr>
      <w:tr w:rsidR="00A57926" w:rsidRPr="00A57926" w14:paraId="49E90E17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57F838ED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68ACCD63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AAGAAGAGCCCATCCTCT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504161" w14:textId="77777777" w:rsidR="00F43C27" w:rsidRPr="00A57926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TTCATCTCGGAGCCTGTAG</w:t>
            </w:r>
          </w:p>
        </w:tc>
      </w:tr>
      <w:tr w:rsidR="00A57926" w:rsidRPr="00A57926" w14:paraId="7A92BD06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0CCE58C2" w14:textId="1A069BD7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632FBA21" w14:textId="0A954826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AGTCCTTCCTACCCCAATTTC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90471E9" w14:textId="1BFD8065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TGGTCCTTAGCCACTCCTTC</w:t>
            </w:r>
          </w:p>
        </w:tc>
      </w:tr>
      <w:tr w:rsidR="00A57926" w:rsidRPr="00A57926" w14:paraId="2EBAF717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6A6A9706" w14:textId="6C557C8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L-12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1630A729" w14:textId="2697BE62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ACGATGAACCTGGAAACT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3898B89" w14:textId="266F8002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AAAGATGCTGGACTGGAAG</w:t>
            </w:r>
          </w:p>
        </w:tc>
      </w:tr>
      <w:tr w:rsidR="00A57926" w:rsidRPr="00A57926" w14:paraId="3D40D4C2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55A5EB8C" w14:textId="1E8E8E5E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L-23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594A2A8E" w14:textId="5DF8641E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TCCCTGGGCATCAACATA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4F7B7B" w14:textId="1D25C70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CCAAGGGCAGAAAGAAGAG</w:t>
            </w:r>
          </w:p>
        </w:tc>
      </w:tr>
      <w:tr w:rsidR="00A57926" w:rsidRPr="00A57926" w14:paraId="0631D1C2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7B2EDD5B" w14:textId="4D5192F0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L-17A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4FEEE5D1" w14:textId="4D7EE5E4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AGACTACCTCAACCGTTCCA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AF36336" w14:textId="18463A77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AGCTTTCCCTCCGCATT</w:t>
            </w:r>
          </w:p>
        </w:tc>
      </w:tr>
      <w:tr w:rsidR="00A57926" w:rsidRPr="00A57926" w14:paraId="2C5B406A" w14:textId="77777777" w:rsidTr="0083754C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4048A95D" w14:textId="2C8C43F8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I</w:t>
            </w: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L-10</w:t>
            </w:r>
          </w:p>
        </w:tc>
        <w:tc>
          <w:tcPr>
            <w:tcW w:w="3360" w:type="dxa"/>
            <w:shd w:val="clear" w:color="auto" w:fill="auto"/>
          </w:tcPr>
          <w:p w14:paraId="3E961CDE" w14:textId="41E79F4D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CACTACCAAAGCCACAAGG</w:t>
            </w:r>
          </w:p>
        </w:tc>
        <w:tc>
          <w:tcPr>
            <w:tcW w:w="3686" w:type="dxa"/>
            <w:shd w:val="clear" w:color="auto" w:fill="auto"/>
          </w:tcPr>
          <w:p w14:paraId="1FDE4073" w14:textId="6DD71C52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TAAGAGCAGGCAGCATAGC</w:t>
            </w:r>
          </w:p>
        </w:tc>
      </w:tr>
      <w:tr w:rsidR="00A57926" w:rsidRPr="00A57926" w14:paraId="1549B144" w14:textId="77777777" w:rsidTr="00D46AED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43C2E4AB" w14:textId="44A16239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T</w:t>
            </w: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GF-</w:t>
            </w:r>
            <w:r w:rsidRPr="00A57926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360" w:type="dxa"/>
            <w:shd w:val="clear" w:color="auto" w:fill="auto"/>
          </w:tcPr>
          <w:p w14:paraId="26CB5CDF" w14:textId="4E895A62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AGGACCTGGGTTGGAAGTG</w:t>
            </w:r>
          </w:p>
        </w:tc>
        <w:tc>
          <w:tcPr>
            <w:tcW w:w="3686" w:type="dxa"/>
            <w:shd w:val="clear" w:color="auto" w:fill="auto"/>
          </w:tcPr>
          <w:p w14:paraId="62B6AE4D" w14:textId="065D4A21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CGGGTTGTGTTGGTTGTAG</w:t>
            </w:r>
          </w:p>
        </w:tc>
      </w:tr>
      <w:tr w:rsidR="00A57926" w:rsidRPr="00A57926" w14:paraId="5AF4E401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472249C1" w14:textId="6DAA3D37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097458F8" w14:textId="36FB4744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TTAACAGCAGGCCAGACA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F85CC21" w14:textId="60E9BEE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CATTCGGGTGTAGTCACAG</w:t>
            </w:r>
          </w:p>
        </w:tc>
      </w:tr>
      <w:tr w:rsidR="00A57926" w:rsidRPr="00A57926" w14:paraId="5E06B6B2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7FDBE848" w14:textId="024DEE3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0" w:name="_Hlk99698014"/>
            <w:proofErr w:type="spellStart"/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RegⅢγ</w:t>
            </w:r>
            <w:bookmarkEnd w:id="0"/>
            <w:proofErr w:type="spellEnd"/>
          </w:p>
        </w:tc>
        <w:tc>
          <w:tcPr>
            <w:tcW w:w="3360" w:type="dxa"/>
            <w:shd w:val="clear" w:color="auto" w:fill="auto"/>
            <w:vAlign w:val="center"/>
          </w:tcPr>
          <w:p w14:paraId="326AFDE8" w14:textId="02B8EB09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AAGAAGCTGAGCGAGTGT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D9B688D" w14:textId="0B1D6216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TCCACGTCAGCAATCATCC</w:t>
            </w:r>
          </w:p>
        </w:tc>
      </w:tr>
      <w:tr w:rsidR="00A57926" w:rsidRPr="00A57926" w14:paraId="40AA2EF4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429BC3D3" w14:textId="014897BE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6CB44479" w14:textId="58F21740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TCACGCAGTTACGAGCA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AB3D974" w14:textId="5A72E7FB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TGGTGTTTGAAGGCAGAGC</w:t>
            </w:r>
          </w:p>
        </w:tc>
      </w:tr>
      <w:tr w:rsidR="00A57926" w:rsidRPr="00A57926" w14:paraId="5831AC37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5BD80B20" w14:textId="053A7369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3360" w:type="dxa"/>
            <w:shd w:val="clear" w:color="auto" w:fill="auto"/>
            <w:vAlign w:val="center"/>
          </w:tcPr>
          <w:p w14:paraId="0A2FA538" w14:textId="2E6A33D9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GGCATTGCTCATCCTGAA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0E1F99B" w14:textId="3B53E838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CCTGTAAGGAGGTGGACTT</w:t>
            </w:r>
          </w:p>
        </w:tc>
      </w:tr>
      <w:tr w:rsidR="00A57926" w:rsidRPr="00A57926" w14:paraId="74BD4969" w14:textId="77777777" w:rsidTr="00F43C27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04A88BF5" w14:textId="1D0084C3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Muc2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510DDE8A" w14:textId="37F1ED34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CTGACGAGTGGTTGGTGAAT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C1F383D" w14:textId="5725BED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ATGAGGTGGCAGACAGGAGAC</w:t>
            </w:r>
          </w:p>
        </w:tc>
      </w:tr>
      <w:tr w:rsidR="00A57926" w:rsidRPr="00A57926" w14:paraId="5F81027C" w14:textId="77777777" w:rsidTr="001E2FBC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1CB62567" w14:textId="5E179EA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A57926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uc</w:t>
            </w: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12C59565" w14:textId="4B2EC80F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AAGATTACCTCCCATCTC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1010747" w14:textId="5CBDBB4B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AAAACTAAGCATGCCCTTG</w:t>
            </w:r>
          </w:p>
        </w:tc>
      </w:tr>
      <w:tr w:rsidR="00A57926" w:rsidRPr="00A57926" w14:paraId="78E36C91" w14:textId="77777777" w:rsidTr="00D60331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73494B20" w14:textId="75C70FE6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Claudin-1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5DD40309" w14:textId="70B9DAB8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AAGCACCGGGCAGATACA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9854637" w14:textId="2508C1E7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CCAGCAGGATGCCAATTAC</w:t>
            </w:r>
          </w:p>
        </w:tc>
      </w:tr>
      <w:tr w:rsidR="00A57926" w:rsidRPr="00A57926" w14:paraId="61B8F529" w14:textId="77777777" w:rsidTr="001E2FBC">
        <w:trPr>
          <w:trHeight w:hRule="exact" w:val="454"/>
        </w:trPr>
        <w:tc>
          <w:tcPr>
            <w:tcW w:w="1318" w:type="dxa"/>
            <w:shd w:val="clear" w:color="auto" w:fill="auto"/>
          </w:tcPr>
          <w:p w14:paraId="1631CF25" w14:textId="5C037489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Claudin-2</w:t>
            </w:r>
          </w:p>
        </w:tc>
        <w:tc>
          <w:tcPr>
            <w:tcW w:w="3360" w:type="dxa"/>
            <w:shd w:val="clear" w:color="auto" w:fill="auto"/>
          </w:tcPr>
          <w:p w14:paraId="0FE4895F" w14:textId="0B9A9FC3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AGGACGGCTCCGTTT</w:t>
            </w:r>
          </w:p>
        </w:tc>
        <w:tc>
          <w:tcPr>
            <w:tcW w:w="3686" w:type="dxa"/>
            <w:shd w:val="clear" w:color="auto" w:fill="auto"/>
          </w:tcPr>
          <w:p w14:paraId="4D76CD90" w14:textId="45EFB635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GGCAGACCTCTCAGTAGAA</w:t>
            </w:r>
          </w:p>
        </w:tc>
      </w:tr>
      <w:tr w:rsidR="00A57926" w:rsidRPr="00A57926" w14:paraId="4527088A" w14:textId="77777777" w:rsidTr="00D60331">
        <w:trPr>
          <w:trHeight w:hRule="exact" w:val="454"/>
        </w:trPr>
        <w:tc>
          <w:tcPr>
            <w:tcW w:w="1318" w:type="dxa"/>
            <w:shd w:val="clear" w:color="auto" w:fill="auto"/>
            <w:vAlign w:val="center"/>
          </w:tcPr>
          <w:p w14:paraId="0FA21CA9" w14:textId="182DFC34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Claudin-3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59322F0C" w14:textId="37310E6A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GTACCGTCACCACTACCA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543CD47" w14:textId="7002C2D6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TGTGTGTCGTCTGTCACCA</w:t>
            </w:r>
          </w:p>
        </w:tc>
      </w:tr>
      <w:tr w:rsidR="00A57926" w:rsidRPr="00A57926" w14:paraId="4E60888D" w14:textId="77777777" w:rsidTr="0071414B">
        <w:trPr>
          <w:trHeight w:hRule="exact" w:val="454"/>
        </w:trPr>
        <w:tc>
          <w:tcPr>
            <w:tcW w:w="1318" w:type="dxa"/>
            <w:shd w:val="clear" w:color="auto" w:fill="auto"/>
          </w:tcPr>
          <w:p w14:paraId="057F77C5" w14:textId="2BBB9852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ICAM-1</w:t>
            </w:r>
          </w:p>
        </w:tc>
        <w:tc>
          <w:tcPr>
            <w:tcW w:w="3360" w:type="dxa"/>
            <w:shd w:val="clear" w:color="auto" w:fill="auto"/>
          </w:tcPr>
          <w:p w14:paraId="062267AF" w14:textId="56CF575B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CACATGGGTCGAGGGTTTC</w:t>
            </w:r>
          </w:p>
        </w:tc>
        <w:tc>
          <w:tcPr>
            <w:tcW w:w="3686" w:type="dxa"/>
            <w:shd w:val="clear" w:color="auto" w:fill="auto"/>
          </w:tcPr>
          <w:p w14:paraId="70F05101" w14:textId="6B572888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CCACTGCCAGTCCACATAG</w:t>
            </w:r>
          </w:p>
        </w:tc>
      </w:tr>
      <w:tr w:rsidR="00A57926" w:rsidRPr="00A57926" w14:paraId="21DEA825" w14:textId="77777777" w:rsidTr="005D1ABD">
        <w:trPr>
          <w:trHeight w:hRule="exact" w:val="454"/>
        </w:trPr>
        <w:tc>
          <w:tcPr>
            <w:tcW w:w="1318" w:type="dxa"/>
            <w:shd w:val="clear" w:color="auto" w:fill="auto"/>
          </w:tcPr>
          <w:p w14:paraId="4CAA1C37" w14:textId="70BD12FE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Relm</w:t>
            </w:r>
            <w:proofErr w:type="spellEnd"/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360" w:type="dxa"/>
            <w:shd w:val="clear" w:color="auto" w:fill="auto"/>
          </w:tcPr>
          <w:p w14:paraId="350958CD" w14:textId="208E9888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CATCACCAAGGCCATCGAG</w:t>
            </w:r>
          </w:p>
        </w:tc>
        <w:tc>
          <w:tcPr>
            <w:tcW w:w="3686" w:type="dxa"/>
            <w:shd w:val="clear" w:color="auto" w:fill="auto"/>
          </w:tcPr>
          <w:p w14:paraId="42A07CC0" w14:textId="197E4F6F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TGTTGCTGTCGCCCTTATCC</w:t>
            </w:r>
          </w:p>
        </w:tc>
      </w:tr>
      <w:tr w:rsidR="00A57926" w:rsidRPr="00A57926" w14:paraId="7CE89B79" w14:textId="77777777" w:rsidTr="00975BD2">
        <w:trPr>
          <w:trHeight w:hRule="exact" w:val="454"/>
        </w:trPr>
        <w:tc>
          <w:tcPr>
            <w:tcW w:w="1318" w:type="dxa"/>
            <w:shd w:val="clear" w:color="auto" w:fill="auto"/>
          </w:tcPr>
          <w:p w14:paraId="7CD073D5" w14:textId="50AA968B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Foxp3</w:t>
            </w:r>
          </w:p>
        </w:tc>
        <w:tc>
          <w:tcPr>
            <w:tcW w:w="3360" w:type="dxa"/>
            <w:shd w:val="clear" w:color="auto" w:fill="auto"/>
          </w:tcPr>
          <w:p w14:paraId="63F8A2FF" w14:textId="3B5E44FD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ACTCTGCCTTCAGACGAGAC</w:t>
            </w:r>
          </w:p>
        </w:tc>
        <w:tc>
          <w:tcPr>
            <w:tcW w:w="3686" w:type="dxa"/>
            <w:shd w:val="clear" w:color="auto" w:fill="auto"/>
          </w:tcPr>
          <w:p w14:paraId="5491EAC6" w14:textId="2A89665E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GTTGGGCATTGGGTTCTTG</w:t>
            </w:r>
          </w:p>
        </w:tc>
      </w:tr>
      <w:tr w:rsidR="00A57926" w:rsidRPr="00A57926" w14:paraId="4E367E1D" w14:textId="77777777" w:rsidTr="00F43C27">
        <w:trPr>
          <w:trHeight w:hRule="exact" w:val="454"/>
        </w:trPr>
        <w:tc>
          <w:tcPr>
            <w:tcW w:w="13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8C8131" w14:textId="75294C73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57926">
              <w:rPr>
                <w:rFonts w:ascii="Times New Roman" w:hAnsi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33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44E281" w14:textId="4C66CA31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GGCTGTATTCCCCTCCATCG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B2676C" w14:textId="1E67A1BB" w:rsidR="00D60331" w:rsidRPr="00A57926" w:rsidRDefault="00D60331" w:rsidP="00D60331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4"/>
              </w:rPr>
            </w:pPr>
            <w:r w:rsidRPr="00A57926">
              <w:rPr>
                <w:rFonts w:ascii="Times New Roman" w:hAnsi="Times New Roman"/>
                <w:sz w:val="20"/>
                <w:szCs w:val="24"/>
              </w:rPr>
              <w:t>CCAGTTGGTAACAATGCCATGT</w:t>
            </w:r>
          </w:p>
        </w:tc>
      </w:tr>
    </w:tbl>
    <w:p w14:paraId="6F469D07" w14:textId="77777777" w:rsidR="00F43C27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E22F1B" w14:textId="77777777" w:rsidR="00AB004B" w:rsidRDefault="00AB004B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B0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7907B" w14:textId="77777777" w:rsidR="00FB7857" w:rsidRDefault="00FB7857" w:rsidP="00714E84">
      <w:r>
        <w:separator/>
      </w:r>
    </w:p>
  </w:endnote>
  <w:endnote w:type="continuationSeparator" w:id="0">
    <w:p w14:paraId="1A9A0569" w14:textId="77777777" w:rsidR="00FB7857" w:rsidRDefault="00FB7857" w:rsidP="0071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22AA2" w14:textId="77777777" w:rsidR="00FB7857" w:rsidRDefault="00FB7857" w:rsidP="00714E84">
      <w:r>
        <w:separator/>
      </w:r>
    </w:p>
  </w:footnote>
  <w:footnote w:type="continuationSeparator" w:id="0">
    <w:p w14:paraId="5E2FCFE7" w14:textId="77777777" w:rsidR="00FB7857" w:rsidRDefault="00FB7857" w:rsidP="0071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B2B"/>
    <w:rsid w:val="000472BA"/>
    <w:rsid w:val="0005132B"/>
    <w:rsid w:val="00072888"/>
    <w:rsid w:val="000B354C"/>
    <w:rsid w:val="000D19E8"/>
    <w:rsid w:val="000E7752"/>
    <w:rsid w:val="00152614"/>
    <w:rsid w:val="00191FF9"/>
    <w:rsid w:val="001A4AA9"/>
    <w:rsid w:val="002D27BD"/>
    <w:rsid w:val="00310E4E"/>
    <w:rsid w:val="00342241"/>
    <w:rsid w:val="003841B3"/>
    <w:rsid w:val="00391F98"/>
    <w:rsid w:val="003B2C57"/>
    <w:rsid w:val="003B530B"/>
    <w:rsid w:val="00447A18"/>
    <w:rsid w:val="004F15A9"/>
    <w:rsid w:val="0052349E"/>
    <w:rsid w:val="00540557"/>
    <w:rsid w:val="00573354"/>
    <w:rsid w:val="005D5906"/>
    <w:rsid w:val="00677825"/>
    <w:rsid w:val="006D6DC0"/>
    <w:rsid w:val="006F6CB0"/>
    <w:rsid w:val="00714E84"/>
    <w:rsid w:val="00731165"/>
    <w:rsid w:val="00747A1D"/>
    <w:rsid w:val="007F1CE3"/>
    <w:rsid w:val="008C41FD"/>
    <w:rsid w:val="009014CE"/>
    <w:rsid w:val="00942418"/>
    <w:rsid w:val="009D7B2B"/>
    <w:rsid w:val="00A0778F"/>
    <w:rsid w:val="00A07A06"/>
    <w:rsid w:val="00A54FE3"/>
    <w:rsid w:val="00A57926"/>
    <w:rsid w:val="00AB004B"/>
    <w:rsid w:val="00AE0F43"/>
    <w:rsid w:val="00B014AE"/>
    <w:rsid w:val="00B31D51"/>
    <w:rsid w:val="00B5585E"/>
    <w:rsid w:val="00BD4D08"/>
    <w:rsid w:val="00C16B98"/>
    <w:rsid w:val="00C843A6"/>
    <w:rsid w:val="00C847AE"/>
    <w:rsid w:val="00C94018"/>
    <w:rsid w:val="00CE6D55"/>
    <w:rsid w:val="00D60331"/>
    <w:rsid w:val="00D63709"/>
    <w:rsid w:val="00E34073"/>
    <w:rsid w:val="00E6257D"/>
    <w:rsid w:val="00EE3EEB"/>
    <w:rsid w:val="00F20C77"/>
    <w:rsid w:val="00F43C27"/>
    <w:rsid w:val="00F6159A"/>
    <w:rsid w:val="00F741B9"/>
    <w:rsid w:val="00F916E6"/>
    <w:rsid w:val="00FB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2AD679"/>
  <w15:chartTrackingRefBased/>
  <w15:docId w15:val="{DBA355DD-A020-40EE-80A2-21AF07D8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E84"/>
    <w:rPr>
      <w:sz w:val="18"/>
      <w:szCs w:val="18"/>
    </w:rPr>
  </w:style>
  <w:style w:type="paragraph" w:styleId="a7">
    <w:name w:val="List Paragraph"/>
    <w:basedOn w:val="a"/>
    <w:uiPriority w:val="34"/>
    <w:qFormat/>
    <w:rsid w:val="00F43C27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Revision"/>
    <w:hidden/>
    <w:uiPriority w:val="99"/>
    <w:semiHidden/>
    <w:rsid w:val="00A5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D282-64CA-43BD-9232-CD39EEA78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崴 张</dc:creator>
  <cp:keywords/>
  <dc:description/>
  <cp:lastModifiedBy>Zhang Bowei</cp:lastModifiedBy>
  <cp:revision>6</cp:revision>
  <dcterms:created xsi:type="dcterms:W3CDTF">2022-09-09T15:31:00Z</dcterms:created>
  <dcterms:modified xsi:type="dcterms:W3CDTF">2022-09-11T02:47:00Z</dcterms:modified>
</cp:coreProperties>
</file>